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C2AB3" w14:textId="1E2961E1" w:rsidR="002B41A8" w:rsidRPr="008C2F1F" w:rsidRDefault="00C1302E" w:rsidP="00C1302E">
      <w:pPr>
        <w:jc w:val="center"/>
        <w:rPr>
          <w:b/>
          <w:bCs/>
          <w:sz w:val="28"/>
          <w:szCs w:val="28"/>
          <w:lang w:val="en-US"/>
        </w:rPr>
      </w:pPr>
      <w:r w:rsidRPr="008C2F1F">
        <w:rPr>
          <w:b/>
          <w:bCs/>
          <w:sz w:val="28"/>
          <w:szCs w:val="28"/>
          <w:lang w:val="en-US"/>
        </w:rPr>
        <w:t>Supplem</w:t>
      </w:r>
      <w:r w:rsidR="007F70FE" w:rsidRPr="008C2F1F">
        <w:rPr>
          <w:b/>
          <w:bCs/>
          <w:sz w:val="28"/>
          <w:szCs w:val="28"/>
          <w:lang w:val="en-US"/>
        </w:rPr>
        <w:t>e</w:t>
      </w:r>
      <w:r w:rsidRPr="008C2F1F">
        <w:rPr>
          <w:b/>
          <w:bCs/>
          <w:sz w:val="28"/>
          <w:szCs w:val="28"/>
          <w:lang w:val="en-US"/>
        </w:rPr>
        <w:t>ntary data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55905757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14B4D0C" w14:textId="162F1B61" w:rsidR="005E0D4D" w:rsidRDefault="005E0D4D">
          <w:pPr>
            <w:pStyle w:val="TOCHeading"/>
          </w:pPr>
        </w:p>
        <w:p w14:paraId="094EB073" w14:textId="5F21DBD1" w:rsidR="00A82439" w:rsidRDefault="005E0D4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fr-FR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63237394" w:history="1">
            <w:r w:rsidR="00A82439" w:rsidRPr="00F71AE2">
              <w:rPr>
                <w:rStyle w:val="Hyperlink"/>
                <w:noProof/>
                <w:lang w:val="en-US"/>
              </w:rPr>
              <w:t>Table 1. Individual score o</w:t>
            </w:r>
            <w:r w:rsidR="005124F8">
              <w:rPr>
                <w:rStyle w:val="Hyperlink"/>
                <w:noProof/>
                <w:lang w:val="en-US"/>
              </w:rPr>
              <w:t>n</w:t>
            </w:r>
            <w:r w:rsidR="00A82439" w:rsidRPr="00F71AE2">
              <w:rPr>
                <w:rStyle w:val="Hyperlink"/>
                <w:noProof/>
                <w:lang w:val="en-US"/>
              </w:rPr>
              <w:t xml:space="preserve"> social references, social context and social position</w:t>
            </w:r>
            <w:r w:rsidR="005124F8">
              <w:rPr>
                <w:rStyle w:val="Hyperlink"/>
                <w:noProof/>
                <w:lang w:val="en-US"/>
              </w:rPr>
              <w:t xml:space="preserve"> for</w:t>
            </w:r>
            <w:r w:rsidR="00A82439" w:rsidRPr="00F71AE2">
              <w:rPr>
                <w:rStyle w:val="Hyperlink"/>
                <w:noProof/>
                <w:lang w:val="en-US"/>
              </w:rPr>
              <w:t xml:space="preserve"> participant</w:t>
            </w:r>
            <w:r w:rsidR="005124F8">
              <w:rPr>
                <w:rStyle w:val="Hyperlink"/>
                <w:noProof/>
                <w:lang w:val="en-US"/>
              </w:rPr>
              <w:t>s</w:t>
            </w:r>
            <w:r w:rsidR="00A82439" w:rsidRPr="00F71AE2">
              <w:rPr>
                <w:rStyle w:val="Hyperlink"/>
                <w:noProof/>
                <w:lang w:val="en-US"/>
              </w:rPr>
              <w:t>’ narratives</w:t>
            </w:r>
            <w:r w:rsidR="00A82439">
              <w:rPr>
                <w:noProof/>
                <w:webHidden/>
              </w:rPr>
              <w:tab/>
            </w:r>
            <w:r w:rsidR="00A82439">
              <w:rPr>
                <w:noProof/>
                <w:webHidden/>
              </w:rPr>
              <w:fldChar w:fldCharType="begin"/>
            </w:r>
            <w:r w:rsidR="00A82439">
              <w:rPr>
                <w:noProof/>
                <w:webHidden/>
              </w:rPr>
              <w:instrText xml:space="preserve"> PAGEREF _Toc63237394 \h </w:instrText>
            </w:r>
            <w:r w:rsidR="00A82439">
              <w:rPr>
                <w:noProof/>
                <w:webHidden/>
              </w:rPr>
            </w:r>
            <w:r w:rsidR="00A82439">
              <w:rPr>
                <w:noProof/>
                <w:webHidden/>
              </w:rPr>
              <w:fldChar w:fldCharType="separate"/>
            </w:r>
            <w:r w:rsidR="00A82439">
              <w:rPr>
                <w:noProof/>
                <w:webHidden/>
              </w:rPr>
              <w:t>2</w:t>
            </w:r>
            <w:r w:rsidR="00A82439">
              <w:rPr>
                <w:noProof/>
                <w:webHidden/>
              </w:rPr>
              <w:fldChar w:fldCharType="end"/>
            </w:r>
          </w:hyperlink>
        </w:p>
        <w:p w14:paraId="2AD3E879" w14:textId="4F0CE3B5" w:rsidR="00A82439" w:rsidRDefault="002762F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fr-FR"/>
            </w:rPr>
          </w:pPr>
          <w:hyperlink w:anchor="_Toc63237395" w:history="1">
            <w:r w:rsidR="00A82439" w:rsidRPr="00F71AE2">
              <w:rPr>
                <w:rStyle w:val="Hyperlink"/>
                <w:noProof/>
                <w:lang w:val="en-US"/>
              </w:rPr>
              <w:t xml:space="preserve">Table 2: Details of sessions. All collective sessions started with </w:t>
            </w:r>
            <w:r w:rsidR="005124F8">
              <w:rPr>
                <w:rStyle w:val="Hyperlink"/>
                <w:noProof/>
                <w:lang w:val="en-US"/>
              </w:rPr>
              <w:t>“</w:t>
            </w:r>
            <w:r w:rsidR="00A82439" w:rsidRPr="00F71AE2">
              <w:rPr>
                <w:rStyle w:val="Hyperlink"/>
                <w:noProof/>
                <w:lang w:val="en-US"/>
              </w:rPr>
              <w:t>daily mood</w:t>
            </w:r>
            <w:r w:rsidR="005124F8">
              <w:rPr>
                <w:rStyle w:val="Hyperlink"/>
                <w:noProof/>
                <w:lang w:val="en-US"/>
              </w:rPr>
              <w:t>”</w:t>
            </w:r>
            <w:r w:rsidR="00A82439" w:rsidRPr="00F71AE2">
              <w:rPr>
                <w:rStyle w:val="Hyperlink"/>
                <w:noProof/>
                <w:lang w:val="en-US"/>
              </w:rPr>
              <w:t xml:space="preserve"> and finished with highlights of the session</w:t>
            </w:r>
            <w:r w:rsidR="00A82439">
              <w:rPr>
                <w:noProof/>
                <w:webHidden/>
              </w:rPr>
              <w:tab/>
            </w:r>
            <w:r w:rsidR="00A82439">
              <w:rPr>
                <w:noProof/>
                <w:webHidden/>
              </w:rPr>
              <w:fldChar w:fldCharType="begin"/>
            </w:r>
            <w:r w:rsidR="00A82439">
              <w:rPr>
                <w:noProof/>
                <w:webHidden/>
              </w:rPr>
              <w:instrText xml:space="preserve"> PAGEREF _Toc63237395 \h </w:instrText>
            </w:r>
            <w:r w:rsidR="00A82439">
              <w:rPr>
                <w:noProof/>
                <w:webHidden/>
              </w:rPr>
            </w:r>
            <w:r w:rsidR="00A82439">
              <w:rPr>
                <w:noProof/>
                <w:webHidden/>
              </w:rPr>
              <w:fldChar w:fldCharType="separate"/>
            </w:r>
            <w:r w:rsidR="00A82439">
              <w:rPr>
                <w:noProof/>
                <w:webHidden/>
              </w:rPr>
              <w:t>3</w:t>
            </w:r>
            <w:r w:rsidR="00A82439">
              <w:rPr>
                <w:noProof/>
                <w:webHidden/>
              </w:rPr>
              <w:fldChar w:fldCharType="end"/>
            </w:r>
          </w:hyperlink>
        </w:p>
        <w:p w14:paraId="70D7B91F" w14:textId="1E8A2261" w:rsidR="005E0D4D" w:rsidRDefault="005E0D4D">
          <w:r>
            <w:rPr>
              <w:b/>
              <w:bCs/>
            </w:rPr>
            <w:fldChar w:fldCharType="end"/>
          </w:r>
        </w:p>
      </w:sdtContent>
    </w:sdt>
    <w:p w14:paraId="1DE829F5" w14:textId="77777777" w:rsidR="005E0D4D" w:rsidRPr="008C2F1F" w:rsidRDefault="005E0D4D">
      <w:pPr>
        <w:rPr>
          <w:lang w:val="en-US"/>
        </w:rPr>
      </w:pPr>
    </w:p>
    <w:p w14:paraId="2429937B" w14:textId="77777777" w:rsidR="00C1302E" w:rsidRPr="008C2F1F" w:rsidRDefault="00C1302E">
      <w:pPr>
        <w:rPr>
          <w:lang w:val="en-US"/>
        </w:rPr>
      </w:pPr>
      <w:r w:rsidRPr="008C2F1F">
        <w:rPr>
          <w:lang w:val="en-US"/>
        </w:rPr>
        <w:br w:type="page"/>
      </w:r>
    </w:p>
    <w:p w14:paraId="18DD27CB" w14:textId="77777777" w:rsidR="00E23F4F" w:rsidRDefault="00E23F4F">
      <w:pPr>
        <w:rPr>
          <w:lang w:val="en-US"/>
        </w:rPr>
        <w:sectPr w:rsidR="00E23F4F" w:rsidSect="00E23F4F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1352CBDC" w14:textId="7F9E2595" w:rsidR="00C1302E" w:rsidRPr="008E4B3F" w:rsidRDefault="00C1302E" w:rsidP="008E4B3F">
      <w:pPr>
        <w:pStyle w:val="Heading1"/>
        <w:rPr>
          <w:sz w:val="24"/>
          <w:szCs w:val="24"/>
          <w:lang w:val="en-US"/>
        </w:rPr>
      </w:pPr>
      <w:bookmarkStart w:id="0" w:name="_Toc63237394"/>
      <w:r w:rsidRPr="008E4B3F">
        <w:rPr>
          <w:sz w:val="24"/>
          <w:szCs w:val="24"/>
          <w:lang w:val="en-US"/>
        </w:rPr>
        <w:lastRenderedPageBreak/>
        <w:t>Table 1</w:t>
      </w:r>
      <w:r w:rsidR="00115EC7" w:rsidRPr="008E4B3F">
        <w:rPr>
          <w:sz w:val="24"/>
          <w:szCs w:val="24"/>
          <w:lang w:val="en-US"/>
        </w:rPr>
        <w:t xml:space="preserve">. Individual score </w:t>
      </w:r>
      <w:r w:rsidR="005124F8">
        <w:rPr>
          <w:sz w:val="24"/>
          <w:szCs w:val="24"/>
          <w:lang w:val="en-US"/>
        </w:rPr>
        <w:t>on</w:t>
      </w:r>
      <w:r w:rsidR="00115EC7" w:rsidRPr="008E4B3F">
        <w:rPr>
          <w:sz w:val="24"/>
          <w:szCs w:val="24"/>
          <w:lang w:val="en-US"/>
        </w:rPr>
        <w:t xml:space="preserve"> social references, social context and social position </w:t>
      </w:r>
      <w:r w:rsidR="005124F8">
        <w:rPr>
          <w:sz w:val="24"/>
          <w:szCs w:val="24"/>
          <w:lang w:val="en-US"/>
        </w:rPr>
        <w:t>for</w:t>
      </w:r>
      <w:r w:rsidR="00115EC7" w:rsidRPr="008E4B3F">
        <w:rPr>
          <w:sz w:val="24"/>
          <w:szCs w:val="24"/>
          <w:lang w:val="en-US"/>
        </w:rPr>
        <w:t xml:space="preserve"> participant</w:t>
      </w:r>
      <w:r w:rsidR="005124F8">
        <w:rPr>
          <w:sz w:val="24"/>
          <w:szCs w:val="24"/>
          <w:lang w:val="en-US"/>
        </w:rPr>
        <w:t>s</w:t>
      </w:r>
      <w:r w:rsidR="00115EC7" w:rsidRPr="008E4B3F">
        <w:rPr>
          <w:sz w:val="24"/>
          <w:szCs w:val="24"/>
          <w:lang w:val="en-US"/>
        </w:rPr>
        <w:t>’ narratives</w:t>
      </w:r>
      <w:bookmarkEnd w:id="0"/>
    </w:p>
    <w:tbl>
      <w:tblPr>
        <w:tblW w:w="134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758"/>
        <w:gridCol w:w="720"/>
        <w:gridCol w:w="680"/>
        <w:gridCol w:w="760"/>
        <w:gridCol w:w="590"/>
        <w:gridCol w:w="651"/>
        <w:gridCol w:w="820"/>
        <w:gridCol w:w="810"/>
        <w:gridCol w:w="840"/>
        <w:gridCol w:w="870"/>
        <w:gridCol w:w="837"/>
        <w:gridCol w:w="810"/>
        <w:gridCol w:w="870"/>
        <w:gridCol w:w="810"/>
        <w:gridCol w:w="810"/>
        <w:gridCol w:w="870"/>
      </w:tblGrid>
      <w:tr w:rsidR="00C1302E" w:rsidRPr="00A022AD" w14:paraId="54233E75" w14:textId="77777777" w:rsidTr="00E23F4F">
        <w:trPr>
          <w:trHeight w:val="549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90C41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articipants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B341" w14:textId="1F9ACC31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roup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7DDD" w14:textId="765AF6FC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T</w:t>
            </w:r>
            <w:r w:rsidRPr="00C1302E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otal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umber</w:t>
            </w:r>
            <w:proofErr w:type="spellEnd"/>
          </w:p>
        </w:tc>
        <w:tc>
          <w:tcPr>
            <w:tcW w:w="203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4E321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130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partition</w:t>
            </w:r>
            <w:proofErr w:type="spellEnd"/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AB8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ocial 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ntext</w:t>
            </w:r>
            <w:proofErr w:type="spellEnd"/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37ABA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ocial 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ferences</w:t>
            </w:r>
            <w:proofErr w:type="spellEnd"/>
          </w:p>
        </w:tc>
        <w:tc>
          <w:tcPr>
            <w:tcW w:w="25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44C3" w14:textId="77777777" w:rsidR="00C1302E" w:rsidRPr="008C2F1F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C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Social references </w:t>
            </w:r>
          </w:p>
          <w:p w14:paraId="6FC161E3" w14:textId="06C9E393" w:rsidR="00C1302E" w:rsidRPr="008C2F1F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C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 Family circle</w:t>
            </w: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0FFC" w14:textId="77777777" w:rsidR="00C1302E" w:rsidRPr="008C2F1F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C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ocial references</w:t>
            </w:r>
          </w:p>
          <w:p w14:paraId="68D52617" w14:textId="5F56B5D2" w:rsidR="00C1302E" w:rsidRPr="008C2F1F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C2F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in Extended circle</w:t>
            </w:r>
          </w:p>
        </w:tc>
      </w:tr>
      <w:tr w:rsidR="00C1302E" w:rsidRPr="00C1302E" w14:paraId="72E2AE30" w14:textId="77777777" w:rsidTr="00E23F4F">
        <w:trPr>
          <w:trHeight w:val="414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20033D" w14:textId="77777777" w:rsidR="00C1302E" w:rsidRPr="008C2F1F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93B36" w14:textId="77777777" w:rsidR="00C1302E" w:rsidRPr="008C2F1F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170B8" w14:textId="77777777" w:rsidR="00C1302E" w:rsidRPr="008C2F1F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DFE1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eutr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A6C0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ersona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E81E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ocia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9B04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rcl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CE40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Extended 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rcle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4653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lf-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ferenc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AC65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Inclusive 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ferenc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F02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Reference to 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738F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lf-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ferenc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15C2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Inclusive 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ferenc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9511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Reference to 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96C4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lf-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ferenc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B8FB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Inclusive 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ferenc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75D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Reference to </w:t>
            </w:r>
            <w:proofErr w:type="spellStart"/>
            <w:r w:rsidRPr="00C1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  <w:proofErr w:type="spellEnd"/>
          </w:p>
        </w:tc>
      </w:tr>
      <w:tr w:rsidR="00C1302E" w:rsidRPr="00C1302E" w14:paraId="6EBE9509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4A6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C2C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8F3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7C7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87C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91E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C54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DCE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8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AA7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611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932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3D8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CE3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1FB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A6B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678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12E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9</w:t>
            </w:r>
          </w:p>
        </w:tc>
      </w:tr>
      <w:tr w:rsidR="00C1302E" w:rsidRPr="00C1302E" w14:paraId="4AAD74F4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5CC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F8E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E0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819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249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8B7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53C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2F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178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934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7F8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13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A61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D5E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14B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AE7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E53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</w:tr>
      <w:tr w:rsidR="00C1302E" w:rsidRPr="00C1302E" w14:paraId="5D41B64E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85C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655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3F4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843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B1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802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7F1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143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FFD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DD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216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F98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CE2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450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E01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6A9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E33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</w:tr>
      <w:tr w:rsidR="00C1302E" w:rsidRPr="00C1302E" w14:paraId="4A2A35C3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BBC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B62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308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C19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211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2C2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AD1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D60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FA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D91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642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193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516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06D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A26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0EA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F03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1</w:t>
            </w:r>
          </w:p>
        </w:tc>
      </w:tr>
      <w:tr w:rsidR="00C1302E" w:rsidRPr="00C1302E" w14:paraId="69E6656D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542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4B1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31D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AF3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ADF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C68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152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A3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97A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4B7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DD3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5D6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160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F92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4B3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D10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D50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</w:tr>
      <w:tr w:rsidR="00C1302E" w:rsidRPr="00C1302E" w14:paraId="1C80EDBE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F86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E7F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4A1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B1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FE8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C4E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CAC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0D9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E0E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DA5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E0D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A2E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2E2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C87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19B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F3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D3F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4</w:t>
            </w:r>
          </w:p>
        </w:tc>
      </w:tr>
      <w:tr w:rsidR="00C1302E" w:rsidRPr="00C1302E" w14:paraId="45D58522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4B0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C79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3A4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C62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AD6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0DA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6D1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085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A4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CE3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399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A64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E49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328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2B0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9E2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8DB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</w:tr>
      <w:tr w:rsidR="00C1302E" w:rsidRPr="00C1302E" w14:paraId="445C6A13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4E4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ED5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B32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319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635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D38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EE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81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183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DBD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220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F6E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063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117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3B7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AB9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2FD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1</w:t>
            </w:r>
          </w:p>
        </w:tc>
      </w:tr>
      <w:tr w:rsidR="00C1302E" w:rsidRPr="00C1302E" w14:paraId="3FC7F43B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2C2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9D9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AAA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ABF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106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42A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3D0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74F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C4E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DE8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EB7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141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8FD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FA4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A22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56E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1C4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</w:tr>
      <w:tr w:rsidR="00C1302E" w:rsidRPr="00C1302E" w14:paraId="6D94F130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569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EDC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A0D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399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3B7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033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9EB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8A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EE0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FE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FB6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A3F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DC0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DE7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67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AE3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582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9</w:t>
            </w:r>
          </w:p>
        </w:tc>
      </w:tr>
      <w:tr w:rsidR="00C1302E" w:rsidRPr="00C1302E" w14:paraId="34F671FF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A58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769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BE4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20E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19F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552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728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239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34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377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AF0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23C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102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03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97A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AA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080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5</w:t>
            </w:r>
          </w:p>
        </w:tc>
      </w:tr>
      <w:tr w:rsidR="00C1302E" w:rsidRPr="00C1302E" w14:paraId="3088C155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16B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EEA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898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ECB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BE1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5CF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073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06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03C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ACA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67D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C55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E6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E8C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2B8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883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085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</w:tr>
      <w:tr w:rsidR="00C1302E" w:rsidRPr="00C1302E" w14:paraId="695C0875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D978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9C2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F97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BB1F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BD2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318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DB2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FB86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872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02C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EF0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85A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296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A7D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B9C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ED3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2BF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</w:tr>
      <w:tr w:rsidR="00C1302E" w:rsidRPr="00C1302E" w14:paraId="095A4BAC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6D6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271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78C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0E3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213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B8B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132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8EA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DF2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B02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07F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024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CB3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D4C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B1A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113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3CE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</w:tr>
      <w:tr w:rsidR="00C1302E" w:rsidRPr="00C1302E" w14:paraId="1DDCD0E1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C75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6E3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CF0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2F5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06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06C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161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49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D43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703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ED9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53C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F3A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18E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F11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E34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799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</w:tr>
      <w:tr w:rsidR="00C1302E" w:rsidRPr="00C1302E" w14:paraId="27A03B4F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099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25D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11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429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0E7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18F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5E4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732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833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1D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4A9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C43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518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F2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8E7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961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A32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</w:tr>
      <w:tr w:rsidR="00C1302E" w:rsidRPr="00C1302E" w14:paraId="6F3E6CF6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1B7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89C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DC2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BE5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267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62D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B46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DFE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912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896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721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592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748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2C5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439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72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AAA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3</w:t>
            </w:r>
          </w:p>
        </w:tc>
      </w:tr>
      <w:tr w:rsidR="00C1302E" w:rsidRPr="00C1302E" w14:paraId="15CC6DD3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098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A37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C5C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29F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343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A26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334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D73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4C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BBE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830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C77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CA5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6EB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2E0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99F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77A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</w:tr>
      <w:tr w:rsidR="00C1302E" w:rsidRPr="00C1302E" w14:paraId="079E32BE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07A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516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1F2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8A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2F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45B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69B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08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2F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8D6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9F4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176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5E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60B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F3E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607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CCD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4</w:t>
            </w:r>
          </w:p>
        </w:tc>
      </w:tr>
      <w:tr w:rsidR="00C1302E" w:rsidRPr="00C1302E" w14:paraId="1DFB3B68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664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C2E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3E4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6E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F00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2EC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DB5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4CA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924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197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A1A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99C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E7B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878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5B2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AC7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9ED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2</w:t>
            </w:r>
          </w:p>
        </w:tc>
      </w:tr>
      <w:tr w:rsidR="00C1302E" w:rsidRPr="00C1302E" w14:paraId="7F9131B2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B91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2C3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7F7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D72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8BA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E21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E86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16F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35B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462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570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94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9A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BD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EAB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1BD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8A0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</w:tr>
      <w:tr w:rsidR="00C1302E" w:rsidRPr="00C1302E" w14:paraId="1E23EF40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681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CA1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D9D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AF0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442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D85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0F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EF3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A3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58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A4C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A5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D42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E7B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C06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318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BB5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</w:tr>
      <w:tr w:rsidR="00C1302E" w:rsidRPr="00C1302E" w14:paraId="000A2FB6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258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2CC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A8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B55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E7E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407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1F7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43A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7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16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5A0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12A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C01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34F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B9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730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7BB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B61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2</w:t>
            </w:r>
          </w:p>
        </w:tc>
      </w:tr>
      <w:tr w:rsidR="00C1302E" w:rsidRPr="00C1302E" w14:paraId="54831806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FCE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2FE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42B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E8A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49C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BF7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1B3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BE6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7DA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DEB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F09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89F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D2A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3FF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63B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92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057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1</w:t>
            </w:r>
          </w:p>
        </w:tc>
      </w:tr>
      <w:tr w:rsidR="00C1302E" w:rsidRPr="00C1302E" w14:paraId="47812C97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7DF0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3F46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2729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3BB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C40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431D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86D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3DF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38F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4395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7B8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C00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ED5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1AF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848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AA6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00F2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8</w:t>
            </w:r>
          </w:p>
        </w:tc>
      </w:tr>
      <w:tr w:rsidR="00C1302E" w:rsidRPr="00C1302E" w14:paraId="20A306C2" w14:textId="77777777" w:rsidTr="00E23F4F">
        <w:trPr>
          <w:trHeight w:val="283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8842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C50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D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9CF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0193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427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9AF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5B6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6E2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2DFB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CAA1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512A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8774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6D1E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EFB08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214C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2DB7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756F" w14:textId="77777777" w:rsidR="00C1302E" w:rsidRPr="00C1302E" w:rsidRDefault="00C1302E" w:rsidP="00C130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C130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9</w:t>
            </w:r>
          </w:p>
        </w:tc>
      </w:tr>
    </w:tbl>
    <w:p w14:paraId="5E968AD9" w14:textId="77777777" w:rsidR="00E23F4F" w:rsidRDefault="00E23F4F" w:rsidP="008C2F1F">
      <w:pPr>
        <w:rPr>
          <w:lang w:val="en-US"/>
        </w:rPr>
        <w:sectPr w:rsidR="00E23F4F" w:rsidSect="00C1302E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60151800" w14:textId="3632CA62" w:rsidR="008E4B3F" w:rsidRDefault="008E4B3F">
      <w:pPr>
        <w:rPr>
          <w:lang w:val="en-US"/>
        </w:rPr>
      </w:pPr>
    </w:p>
    <w:p w14:paraId="16B6745D" w14:textId="00589D27" w:rsidR="00A82439" w:rsidRDefault="008E4B3F" w:rsidP="008E4B3F">
      <w:pPr>
        <w:pStyle w:val="Heading1"/>
        <w:rPr>
          <w:sz w:val="22"/>
          <w:szCs w:val="22"/>
          <w:lang w:val="en-US"/>
        </w:rPr>
      </w:pPr>
      <w:bookmarkStart w:id="1" w:name="_Toc63237395"/>
      <w:r w:rsidRPr="008E4B3F">
        <w:rPr>
          <w:sz w:val="22"/>
          <w:szCs w:val="22"/>
          <w:lang w:val="en-US"/>
        </w:rPr>
        <w:t xml:space="preserve">Table </w:t>
      </w:r>
      <w:r w:rsidR="00EA409B">
        <w:rPr>
          <w:sz w:val="22"/>
          <w:szCs w:val="22"/>
          <w:lang w:val="en-US"/>
        </w:rPr>
        <w:t>2</w:t>
      </w:r>
      <w:r w:rsidRPr="008E4B3F">
        <w:rPr>
          <w:sz w:val="22"/>
          <w:szCs w:val="22"/>
          <w:lang w:val="en-US"/>
        </w:rPr>
        <w:t xml:space="preserve">: </w:t>
      </w:r>
      <w:r w:rsidR="005124F8">
        <w:rPr>
          <w:sz w:val="22"/>
          <w:szCs w:val="22"/>
          <w:lang w:val="en-US"/>
        </w:rPr>
        <w:t xml:space="preserve">Detailed </w:t>
      </w:r>
      <w:r w:rsidR="00A82439">
        <w:rPr>
          <w:sz w:val="22"/>
          <w:szCs w:val="22"/>
          <w:lang w:val="en-US"/>
        </w:rPr>
        <w:t>Content</w:t>
      </w:r>
      <w:r w:rsidRPr="008E4B3F">
        <w:rPr>
          <w:sz w:val="22"/>
          <w:szCs w:val="22"/>
          <w:lang w:val="en-US"/>
        </w:rPr>
        <w:t xml:space="preserve"> of </w:t>
      </w:r>
      <w:r w:rsidR="00A82439">
        <w:rPr>
          <w:sz w:val="22"/>
          <w:szCs w:val="22"/>
          <w:lang w:val="en-US"/>
        </w:rPr>
        <w:t xml:space="preserve">each </w:t>
      </w:r>
      <w:r w:rsidRPr="008E4B3F">
        <w:rPr>
          <w:sz w:val="22"/>
          <w:szCs w:val="22"/>
          <w:lang w:val="en-US"/>
        </w:rPr>
        <w:t>session.</w:t>
      </w:r>
    </w:p>
    <w:p w14:paraId="2446A5C6" w14:textId="001091CF" w:rsidR="008E4B3F" w:rsidRPr="008E4B3F" w:rsidRDefault="008E4B3F" w:rsidP="00A82439">
      <w:pPr>
        <w:rPr>
          <w:lang w:val="en-US"/>
        </w:rPr>
      </w:pPr>
      <w:r w:rsidRPr="008E4B3F">
        <w:rPr>
          <w:lang w:val="en-US"/>
        </w:rPr>
        <w:t>All collective sessions started with daily mood and finished with highlights of the session</w:t>
      </w:r>
      <w:bookmarkEnd w:id="1"/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704"/>
        <w:gridCol w:w="4040"/>
        <w:gridCol w:w="921"/>
        <w:gridCol w:w="3261"/>
        <w:gridCol w:w="1275"/>
      </w:tblGrid>
      <w:tr w:rsidR="008E4B3F" w:rsidRPr="00A269B6" w14:paraId="2DCBE921" w14:textId="77777777" w:rsidTr="00A82439">
        <w:tc>
          <w:tcPr>
            <w:tcW w:w="704" w:type="dxa"/>
            <w:shd w:val="clear" w:color="auto" w:fill="D9D9D9"/>
            <w:vAlign w:val="center"/>
          </w:tcPr>
          <w:p w14:paraId="30CD6E85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Session</w:t>
            </w:r>
          </w:p>
        </w:tc>
        <w:tc>
          <w:tcPr>
            <w:tcW w:w="4040" w:type="dxa"/>
            <w:shd w:val="clear" w:color="auto" w:fill="D9D9D9"/>
            <w:vAlign w:val="center"/>
          </w:tcPr>
          <w:p w14:paraId="5415A611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Individual</w:t>
            </w:r>
            <w:proofErr w:type="spellEnd"/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sessions (30 min)</w:t>
            </w:r>
          </w:p>
        </w:tc>
        <w:tc>
          <w:tcPr>
            <w:tcW w:w="4182" w:type="dxa"/>
            <w:gridSpan w:val="2"/>
            <w:shd w:val="clear" w:color="auto" w:fill="D9D9D9"/>
            <w:vAlign w:val="center"/>
          </w:tcPr>
          <w:p w14:paraId="5D90AFC8" w14:textId="7CE948B5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Collective sessions (1h</w:t>
            </w:r>
            <w:r w:rsidR="00A269B6"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r</w:t>
            </w: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  <w:tc>
          <w:tcPr>
            <w:tcW w:w="1275" w:type="dxa"/>
            <w:shd w:val="clear" w:color="auto" w:fill="D9D9D9"/>
          </w:tcPr>
          <w:p w14:paraId="12B46679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Mission</w:t>
            </w:r>
          </w:p>
        </w:tc>
      </w:tr>
      <w:tr w:rsidR="008E4B3F" w:rsidRPr="00A022AD" w14:paraId="27485E15" w14:textId="77777777" w:rsidTr="00A82439">
        <w:tc>
          <w:tcPr>
            <w:tcW w:w="704" w:type="dxa"/>
            <w:shd w:val="clear" w:color="auto" w:fill="auto"/>
            <w:vAlign w:val="center"/>
          </w:tcPr>
          <w:p w14:paraId="02BB612C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1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698B81B7" w14:textId="4115688C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Explanation of how session</w:t>
            </w:r>
            <w:r w:rsidR="00363AC2">
              <w:rPr>
                <w:sz w:val="19"/>
                <w:szCs w:val="19"/>
              </w:rPr>
              <w:t>s</w:t>
            </w:r>
            <w:r w:rsidRPr="00A269B6">
              <w:rPr>
                <w:sz w:val="19"/>
                <w:szCs w:val="19"/>
              </w:rPr>
              <w:t xml:space="preserve"> </w:t>
            </w:r>
            <w:r w:rsidR="00363AC2">
              <w:rPr>
                <w:sz w:val="19"/>
                <w:szCs w:val="19"/>
              </w:rPr>
              <w:t>are</w:t>
            </w:r>
            <w:r w:rsidRPr="00A269B6">
              <w:rPr>
                <w:sz w:val="19"/>
                <w:szCs w:val="19"/>
              </w:rPr>
              <w:t xml:space="preserve"> conducted</w:t>
            </w:r>
          </w:p>
          <w:p w14:paraId="27FC342F" w14:textId="77777777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Brief presentation of each session</w:t>
            </w:r>
          </w:p>
          <w:p w14:paraId="116AAC5E" w14:textId="7E965480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 xml:space="preserve">Therapeutic Education on </w:t>
            </w:r>
            <w:r w:rsidR="00A269B6" w:rsidRPr="00A269B6">
              <w:rPr>
                <w:sz w:val="19"/>
                <w:szCs w:val="19"/>
              </w:rPr>
              <w:t>AM</w:t>
            </w:r>
            <w:r w:rsidRPr="00A269B6">
              <w:rPr>
                <w:sz w:val="19"/>
                <w:szCs w:val="19"/>
              </w:rPr>
              <w:t xml:space="preserve"> functioning (Semantic</w:t>
            </w:r>
            <w:r w:rsidR="00A269B6" w:rsidRPr="00A269B6">
              <w:rPr>
                <w:sz w:val="19"/>
                <w:szCs w:val="19"/>
              </w:rPr>
              <w:t xml:space="preserve"> component</w:t>
            </w:r>
            <w:r w:rsidRPr="00A269B6">
              <w:rPr>
                <w:sz w:val="19"/>
                <w:szCs w:val="19"/>
              </w:rPr>
              <w:t>)</w:t>
            </w:r>
          </w:p>
          <w:p w14:paraId="44635BF4" w14:textId="02E58A30" w:rsidR="008E4B3F" w:rsidRPr="00A269B6" w:rsidRDefault="008E4B3F" w:rsidP="00A82439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ind w:left="322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 xml:space="preserve"> Self-Knowledge: character, family, beliefs</w:t>
            </w:r>
            <w:r w:rsidR="00A269B6" w:rsidRPr="00A269B6">
              <w:rPr>
                <w:sz w:val="19"/>
                <w:szCs w:val="19"/>
              </w:rPr>
              <w:t>, etc.</w:t>
            </w:r>
          </w:p>
          <w:p w14:paraId="32CB7642" w14:textId="6D5898BA" w:rsidR="008E4B3F" w:rsidRPr="00A269B6" w:rsidRDefault="008E4B3F" w:rsidP="00A82439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ind w:left="322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 xml:space="preserve"> Utility: social, identity</w:t>
            </w:r>
            <w:r w:rsidR="00363AC2">
              <w:rPr>
                <w:sz w:val="19"/>
                <w:szCs w:val="19"/>
              </w:rPr>
              <w:t>,</w:t>
            </w:r>
            <w:r w:rsidRPr="00A269B6">
              <w:rPr>
                <w:sz w:val="19"/>
                <w:szCs w:val="19"/>
              </w:rPr>
              <w:t xml:space="preserve"> directive functions </w:t>
            </w:r>
          </w:p>
        </w:tc>
        <w:tc>
          <w:tcPr>
            <w:tcW w:w="4182" w:type="dxa"/>
            <w:gridSpan w:val="2"/>
            <w:shd w:val="clear" w:color="auto" w:fill="auto"/>
            <w:vAlign w:val="center"/>
          </w:tcPr>
          <w:p w14:paraId="42849AEB" w14:textId="77777777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ind w:left="180" w:hanging="180"/>
              <w:rPr>
                <w:rFonts w:eastAsiaTheme="minorHAnsi"/>
                <w:sz w:val="19"/>
                <w:szCs w:val="19"/>
              </w:rPr>
            </w:pPr>
            <w:r w:rsidRPr="00A269B6">
              <w:rPr>
                <w:rFonts w:eastAsiaTheme="minorHAnsi"/>
                <w:sz w:val="19"/>
                <w:szCs w:val="19"/>
              </w:rPr>
              <w:t>Presentation: give two personal details</w:t>
            </w:r>
          </w:p>
          <w:p w14:paraId="7437F426" w14:textId="77777777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ind w:left="180" w:hanging="180"/>
              <w:rPr>
                <w:rFonts w:eastAsiaTheme="minorHAnsi"/>
                <w:sz w:val="19"/>
                <w:szCs w:val="19"/>
              </w:rPr>
            </w:pPr>
            <w:r w:rsidRPr="00A269B6">
              <w:rPr>
                <w:rFonts w:eastAsiaTheme="minorHAnsi"/>
                <w:sz w:val="19"/>
                <w:szCs w:val="19"/>
              </w:rPr>
              <w:t xml:space="preserve">Group rules and objectives </w:t>
            </w:r>
          </w:p>
          <w:p w14:paraId="219E3A49" w14:textId="3F1A6FDA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ind w:left="181" w:hanging="181"/>
              <w:rPr>
                <w:rFonts w:eastAsiaTheme="minorHAnsi"/>
                <w:sz w:val="19"/>
                <w:szCs w:val="19"/>
              </w:rPr>
            </w:pPr>
            <w:r w:rsidRPr="00A269B6">
              <w:rPr>
                <w:rFonts w:eastAsiaTheme="minorHAnsi"/>
                <w:sz w:val="19"/>
                <w:szCs w:val="19"/>
              </w:rPr>
              <w:t xml:space="preserve">Summary of </w:t>
            </w:r>
            <w:r w:rsidR="00363AC2">
              <w:rPr>
                <w:rFonts w:eastAsiaTheme="minorHAnsi"/>
                <w:sz w:val="19"/>
                <w:szCs w:val="19"/>
              </w:rPr>
              <w:t xml:space="preserve">the </w:t>
            </w:r>
            <w:r w:rsidRPr="00A269B6">
              <w:rPr>
                <w:rFonts w:eastAsiaTheme="minorHAnsi"/>
                <w:sz w:val="19"/>
                <w:szCs w:val="19"/>
              </w:rPr>
              <w:t>individual session</w:t>
            </w:r>
          </w:p>
          <w:p w14:paraId="4E2ECC53" w14:textId="291E3DE0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Get</w:t>
            </w:r>
            <w:r w:rsidR="00A269B6" w:rsidRPr="00A269B6">
              <w:rPr>
                <w:sz w:val="19"/>
                <w:szCs w:val="19"/>
              </w:rPr>
              <w:t>ting</w:t>
            </w:r>
            <w:r w:rsidRPr="00A269B6">
              <w:rPr>
                <w:sz w:val="19"/>
                <w:szCs w:val="19"/>
              </w:rPr>
              <w:t xml:space="preserve"> to know each other (Sharing personal knowledge)</w:t>
            </w:r>
          </w:p>
          <w:p w14:paraId="746162C4" w14:textId="7AE7F78D" w:rsidR="008E4B3F" w:rsidRPr="00A269B6" w:rsidRDefault="008E4B3F" w:rsidP="00A82439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ind w:left="322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 xml:space="preserve"> Game inspired by </w:t>
            </w:r>
            <w:r w:rsidR="00363AC2">
              <w:rPr>
                <w:sz w:val="19"/>
                <w:szCs w:val="19"/>
              </w:rPr>
              <w:t>“</w:t>
            </w:r>
            <w:r w:rsidRPr="00A269B6">
              <w:rPr>
                <w:sz w:val="19"/>
                <w:szCs w:val="19"/>
              </w:rPr>
              <w:t>snakes and ladders</w:t>
            </w:r>
            <w:r w:rsidR="00363AC2">
              <w:rPr>
                <w:sz w:val="19"/>
                <w:szCs w:val="19"/>
              </w:rPr>
              <w:t>”</w:t>
            </w:r>
            <w:r w:rsidRPr="00A269B6">
              <w:rPr>
                <w:sz w:val="19"/>
                <w:szCs w:val="19"/>
              </w:rPr>
              <w:t xml:space="preserve"> with </w:t>
            </w:r>
            <w:proofErr w:type="gramStart"/>
            <w:r w:rsidRPr="00A269B6">
              <w:rPr>
                <w:sz w:val="19"/>
                <w:szCs w:val="19"/>
              </w:rPr>
              <w:t>a personal</w:t>
            </w:r>
            <w:proofErr w:type="gramEnd"/>
            <w:r w:rsidRPr="00A269B6">
              <w:rPr>
                <w:sz w:val="19"/>
                <w:szCs w:val="19"/>
              </w:rPr>
              <w:t xml:space="preserve"> information </w:t>
            </w:r>
            <w:r w:rsidR="00363AC2">
              <w:rPr>
                <w:sz w:val="19"/>
                <w:szCs w:val="19"/>
              </w:rPr>
              <w:t>to detail</w:t>
            </w:r>
            <w:r w:rsidRPr="00A269B6">
              <w:rPr>
                <w:sz w:val="19"/>
                <w:szCs w:val="19"/>
              </w:rPr>
              <w:t xml:space="preserve"> (favorite movie, siblings, a quality, a defect, etc.)</w:t>
            </w:r>
          </w:p>
        </w:tc>
        <w:tc>
          <w:tcPr>
            <w:tcW w:w="1275" w:type="dxa"/>
            <w:vAlign w:val="center"/>
          </w:tcPr>
          <w:p w14:paraId="5716F881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269B6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ring back an object and tell how you got it</w:t>
            </w:r>
          </w:p>
        </w:tc>
      </w:tr>
      <w:tr w:rsidR="008E4B3F" w:rsidRPr="00A022AD" w14:paraId="2311E91F" w14:textId="77777777" w:rsidTr="00A82439">
        <w:tc>
          <w:tcPr>
            <w:tcW w:w="704" w:type="dxa"/>
            <w:shd w:val="clear" w:color="auto" w:fill="auto"/>
            <w:vAlign w:val="center"/>
          </w:tcPr>
          <w:p w14:paraId="1E4E10B7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2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33E40217" w14:textId="77777777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Reminder of the previous session</w:t>
            </w:r>
          </w:p>
          <w:p w14:paraId="4D30FC61" w14:textId="76AD5D4C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 xml:space="preserve">Therapeutic </w:t>
            </w:r>
            <w:r w:rsidR="00A269B6" w:rsidRPr="00A269B6">
              <w:rPr>
                <w:sz w:val="19"/>
                <w:szCs w:val="19"/>
              </w:rPr>
              <w:t>e</w:t>
            </w:r>
            <w:r w:rsidRPr="00A269B6">
              <w:rPr>
                <w:sz w:val="19"/>
                <w:szCs w:val="19"/>
              </w:rPr>
              <w:t xml:space="preserve">ducation on </w:t>
            </w:r>
            <w:r w:rsidR="00A269B6" w:rsidRPr="00A269B6">
              <w:rPr>
                <w:sz w:val="19"/>
                <w:szCs w:val="19"/>
              </w:rPr>
              <w:t>AM</w:t>
            </w:r>
            <w:r w:rsidRPr="00A269B6">
              <w:rPr>
                <w:sz w:val="19"/>
                <w:szCs w:val="19"/>
              </w:rPr>
              <w:t xml:space="preserve"> functioning (Episodic</w:t>
            </w:r>
            <w:r w:rsidR="00A269B6" w:rsidRPr="00A269B6">
              <w:rPr>
                <w:sz w:val="19"/>
                <w:szCs w:val="19"/>
              </w:rPr>
              <w:t xml:space="preserve"> component</w:t>
            </w:r>
            <w:r w:rsidRPr="00A269B6">
              <w:rPr>
                <w:sz w:val="19"/>
                <w:szCs w:val="19"/>
              </w:rPr>
              <w:t>)</w:t>
            </w:r>
          </w:p>
          <w:p w14:paraId="6B4EEEC6" w14:textId="77777777" w:rsidR="008E4B3F" w:rsidRPr="00A269B6" w:rsidRDefault="008E4B3F" w:rsidP="00A82439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ind w:left="322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 xml:space="preserve"> Specific events (what, where, when, who, how) in past and future</w:t>
            </w:r>
          </w:p>
          <w:p w14:paraId="4E2B2474" w14:textId="3010D04A" w:rsidR="008E4B3F" w:rsidRPr="00A022AD" w:rsidRDefault="008E4B3F" w:rsidP="00A82439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ind w:left="322" w:hanging="142"/>
              <w:rPr>
                <w:sz w:val="19"/>
                <w:szCs w:val="19"/>
                <w:lang w:val="fr-FR"/>
              </w:rPr>
            </w:pPr>
            <w:r w:rsidRPr="00A022AD">
              <w:rPr>
                <w:sz w:val="19"/>
                <w:szCs w:val="19"/>
              </w:rPr>
              <w:t xml:space="preserve"> </w:t>
            </w:r>
            <w:proofErr w:type="spellStart"/>
            <w:r w:rsidR="00363AC2" w:rsidRPr="00A022AD">
              <w:rPr>
                <w:sz w:val="19"/>
                <w:szCs w:val="19"/>
                <w:lang w:val="fr-FR"/>
              </w:rPr>
              <w:t>Pr</w:t>
            </w:r>
            <w:r w:rsidR="00363AC2">
              <w:rPr>
                <w:sz w:val="19"/>
                <w:szCs w:val="19"/>
                <w:lang w:val="fr-FR"/>
              </w:rPr>
              <w:t>ocessings</w:t>
            </w:r>
            <w:proofErr w:type="spellEnd"/>
            <w:r w:rsidRPr="00A022AD">
              <w:rPr>
                <w:sz w:val="19"/>
                <w:szCs w:val="19"/>
                <w:lang w:val="fr-FR"/>
              </w:rPr>
              <w:t xml:space="preserve">: </w:t>
            </w:r>
            <w:proofErr w:type="spellStart"/>
            <w:r w:rsidRPr="00A022AD">
              <w:rPr>
                <w:sz w:val="19"/>
                <w:szCs w:val="19"/>
                <w:lang w:val="fr-FR"/>
              </w:rPr>
              <w:t>storage</w:t>
            </w:r>
            <w:proofErr w:type="spellEnd"/>
            <w:r w:rsidRPr="00A022AD">
              <w:rPr>
                <w:sz w:val="19"/>
                <w:szCs w:val="19"/>
                <w:lang w:val="fr-FR"/>
              </w:rPr>
              <w:t xml:space="preserve">, </w:t>
            </w:r>
            <w:proofErr w:type="spellStart"/>
            <w:r w:rsidRPr="00A022AD">
              <w:rPr>
                <w:sz w:val="19"/>
                <w:szCs w:val="19"/>
                <w:lang w:val="fr-FR"/>
              </w:rPr>
              <w:t>retrieval</w:t>
            </w:r>
            <w:proofErr w:type="spellEnd"/>
            <w:r w:rsidRPr="00A022AD">
              <w:rPr>
                <w:sz w:val="19"/>
                <w:szCs w:val="19"/>
                <w:lang w:val="fr-FR"/>
              </w:rPr>
              <w:t xml:space="preserve">, </w:t>
            </w:r>
            <w:proofErr w:type="spellStart"/>
            <w:r w:rsidRPr="00A022AD">
              <w:rPr>
                <w:sz w:val="19"/>
                <w:szCs w:val="19"/>
                <w:lang w:val="fr-FR"/>
              </w:rPr>
              <w:t>repetition</w:t>
            </w:r>
            <w:proofErr w:type="spellEnd"/>
            <w:r w:rsidRPr="00A022AD">
              <w:rPr>
                <w:sz w:val="19"/>
                <w:szCs w:val="19"/>
                <w:lang w:val="fr-FR"/>
              </w:rPr>
              <w:t>, motivation, self-relevance</w:t>
            </w:r>
            <w:r w:rsidR="00A269B6" w:rsidRPr="00A022AD">
              <w:rPr>
                <w:sz w:val="19"/>
                <w:szCs w:val="19"/>
                <w:lang w:val="fr-FR"/>
              </w:rPr>
              <w:t>, etc.</w:t>
            </w:r>
          </w:p>
          <w:p w14:paraId="68226029" w14:textId="5394F50A" w:rsidR="008E4B3F" w:rsidRPr="00A269B6" w:rsidRDefault="008E4B3F" w:rsidP="00A82439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ind w:left="322" w:hanging="142"/>
              <w:rPr>
                <w:sz w:val="19"/>
                <w:szCs w:val="19"/>
              </w:rPr>
            </w:pPr>
            <w:r w:rsidRPr="00363AC2">
              <w:rPr>
                <w:sz w:val="19"/>
                <w:szCs w:val="19"/>
              </w:rPr>
              <w:t xml:space="preserve"> </w:t>
            </w:r>
            <w:r w:rsidRPr="00A269B6">
              <w:rPr>
                <w:sz w:val="19"/>
                <w:szCs w:val="19"/>
              </w:rPr>
              <w:t xml:space="preserve">How to </w:t>
            </w:r>
            <w:r w:rsidR="00363AC2">
              <w:rPr>
                <w:sz w:val="19"/>
                <w:szCs w:val="19"/>
              </w:rPr>
              <w:t>mention</w:t>
            </w:r>
            <w:r w:rsidR="00363AC2" w:rsidRPr="00A269B6">
              <w:rPr>
                <w:sz w:val="19"/>
                <w:szCs w:val="19"/>
              </w:rPr>
              <w:t xml:space="preserve"> </w:t>
            </w:r>
            <w:r w:rsidRPr="00A269B6">
              <w:rPr>
                <w:sz w:val="19"/>
                <w:szCs w:val="19"/>
              </w:rPr>
              <w:t xml:space="preserve">it in a conversation? </w:t>
            </w:r>
          </w:p>
        </w:tc>
        <w:tc>
          <w:tcPr>
            <w:tcW w:w="4182" w:type="dxa"/>
            <w:gridSpan w:val="2"/>
            <w:shd w:val="clear" w:color="auto" w:fill="auto"/>
            <w:vAlign w:val="center"/>
          </w:tcPr>
          <w:p w14:paraId="09D005ED" w14:textId="6D1F4CF2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ind w:left="181" w:hanging="181"/>
              <w:rPr>
                <w:rFonts w:eastAsiaTheme="minorHAnsi"/>
                <w:sz w:val="19"/>
                <w:szCs w:val="19"/>
              </w:rPr>
            </w:pPr>
            <w:r w:rsidRPr="00A269B6">
              <w:rPr>
                <w:rFonts w:eastAsiaTheme="minorHAnsi"/>
                <w:sz w:val="19"/>
                <w:szCs w:val="19"/>
              </w:rPr>
              <w:t xml:space="preserve">Summary of </w:t>
            </w:r>
            <w:r w:rsidR="00363AC2">
              <w:rPr>
                <w:rFonts w:eastAsiaTheme="minorHAnsi"/>
                <w:sz w:val="19"/>
                <w:szCs w:val="19"/>
              </w:rPr>
              <w:t xml:space="preserve">the </w:t>
            </w:r>
            <w:r w:rsidRPr="00A269B6">
              <w:rPr>
                <w:rFonts w:eastAsiaTheme="minorHAnsi"/>
                <w:sz w:val="19"/>
                <w:szCs w:val="19"/>
              </w:rPr>
              <w:t>individual session</w:t>
            </w:r>
          </w:p>
          <w:p w14:paraId="0C800056" w14:textId="14895AC6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1" w:hanging="181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Familiarization with memor</w:t>
            </w:r>
            <w:r w:rsidR="00A269B6" w:rsidRPr="00A269B6">
              <w:rPr>
                <w:sz w:val="19"/>
                <w:szCs w:val="19"/>
              </w:rPr>
              <w:t>y</w:t>
            </w:r>
            <w:r w:rsidRPr="00A269B6">
              <w:rPr>
                <w:sz w:val="19"/>
                <w:szCs w:val="19"/>
              </w:rPr>
              <w:t xml:space="preserve"> elements </w:t>
            </w:r>
            <w:r w:rsidR="00363AC2">
              <w:rPr>
                <w:sz w:val="19"/>
                <w:szCs w:val="19"/>
              </w:rPr>
              <w:t>using</w:t>
            </w:r>
            <w:r w:rsidR="00363AC2" w:rsidRPr="00A269B6">
              <w:rPr>
                <w:sz w:val="19"/>
                <w:szCs w:val="19"/>
              </w:rPr>
              <w:t xml:space="preserve"> </w:t>
            </w:r>
            <w:r w:rsidRPr="00A269B6">
              <w:rPr>
                <w:sz w:val="19"/>
                <w:szCs w:val="19"/>
              </w:rPr>
              <w:t>a grid (what, where, who…)</w:t>
            </w:r>
          </w:p>
          <w:p w14:paraId="25998F4D" w14:textId="746C251C" w:rsidR="008E4B3F" w:rsidRPr="00A269B6" w:rsidRDefault="008E4B3F" w:rsidP="00A82439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ind w:left="322" w:hanging="141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 xml:space="preserve"> Mission: tell a memory related to the </w:t>
            </w:r>
            <w:r w:rsidR="00363AC2">
              <w:rPr>
                <w:sz w:val="19"/>
                <w:szCs w:val="19"/>
              </w:rPr>
              <w:t>personal</w:t>
            </w:r>
            <w:r w:rsidR="00363AC2" w:rsidRPr="00A269B6">
              <w:rPr>
                <w:sz w:val="19"/>
                <w:szCs w:val="19"/>
              </w:rPr>
              <w:t xml:space="preserve"> </w:t>
            </w:r>
            <w:r w:rsidRPr="00A269B6">
              <w:rPr>
                <w:sz w:val="19"/>
                <w:szCs w:val="19"/>
              </w:rPr>
              <w:t>object, other participants are asked if there are any missing elements</w:t>
            </w:r>
          </w:p>
          <w:p w14:paraId="0F1B4F52" w14:textId="77777777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1" w:hanging="181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Feedback: difficulty, why it's important? What does it bring to others?</w:t>
            </w:r>
          </w:p>
        </w:tc>
        <w:tc>
          <w:tcPr>
            <w:tcW w:w="1275" w:type="dxa"/>
            <w:vAlign w:val="center"/>
          </w:tcPr>
          <w:p w14:paraId="25BEC82B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269B6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Writing a memory using the grid</w:t>
            </w:r>
          </w:p>
        </w:tc>
      </w:tr>
      <w:tr w:rsidR="008E4B3F" w:rsidRPr="00A022AD" w14:paraId="4EC30EA8" w14:textId="77777777" w:rsidTr="00A82439">
        <w:tc>
          <w:tcPr>
            <w:tcW w:w="704" w:type="dxa"/>
            <w:shd w:val="clear" w:color="auto" w:fill="auto"/>
            <w:vAlign w:val="center"/>
          </w:tcPr>
          <w:p w14:paraId="01291964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3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20BFBD9D" w14:textId="77777777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Reminder and synthesis of the previous sessions</w:t>
            </w:r>
          </w:p>
          <w:p w14:paraId="76D9F0EC" w14:textId="77777777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Creating a mental map of AM (Self-Knowledge, specific personal events, utility)</w:t>
            </w:r>
          </w:p>
        </w:tc>
        <w:tc>
          <w:tcPr>
            <w:tcW w:w="4182" w:type="dxa"/>
            <w:gridSpan w:val="2"/>
            <w:shd w:val="clear" w:color="auto" w:fill="auto"/>
            <w:vAlign w:val="center"/>
          </w:tcPr>
          <w:p w14:paraId="21FC7E9E" w14:textId="77777777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1" w:hanging="181"/>
              <w:rPr>
                <w:sz w:val="19"/>
                <w:szCs w:val="19"/>
              </w:rPr>
            </w:pPr>
            <w:r w:rsidRPr="00A269B6">
              <w:rPr>
                <w:rFonts w:eastAsiaTheme="minorHAnsi"/>
                <w:sz w:val="19"/>
                <w:szCs w:val="19"/>
              </w:rPr>
              <w:t xml:space="preserve">Mission: Read the memory, participants ask questions (grid) + free questions </w:t>
            </w:r>
          </w:p>
          <w:p w14:paraId="6E922C6B" w14:textId="7F9DBE2A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1" w:hanging="181"/>
              <w:rPr>
                <w:sz w:val="19"/>
                <w:szCs w:val="19"/>
              </w:rPr>
            </w:pPr>
            <w:r w:rsidRPr="00A269B6">
              <w:rPr>
                <w:rFonts w:eastAsiaTheme="minorHAnsi"/>
                <w:sz w:val="19"/>
                <w:szCs w:val="19"/>
              </w:rPr>
              <w:t>Adapt</w:t>
            </w:r>
            <w:r w:rsidR="00A269B6" w:rsidRPr="00A269B6">
              <w:rPr>
                <w:rFonts w:eastAsiaTheme="minorHAnsi"/>
                <w:sz w:val="19"/>
                <w:szCs w:val="19"/>
              </w:rPr>
              <w:t>ing</w:t>
            </w:r>
            <w:r w:rsidRPr="00A269B6">
              <w:rPr>
                <w:rFonts w:eastAsiaTheme="minorHAnsi"/>
                <w:sz w:val="19"/>
                <w:szCs w:val="19"/>
              </w:rPr>
              <w:t xml:space="preserve"> the content of memories to the interlocutor (to whom, how, goal; roleplay game)</w:t>
            </w:r>
          </w:p>
        </w:tc>
        <w:tc>
          <w:tcPr>
            <w:tcW w:w="1275" w:type="dxa"/>
            <w:vAlign w:val="center"/>
          </w:tcPr>
          <w:p w14:paraId="78BEE779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269B6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elling a memory of the day to parents during the week</w:t>
            </w:r>
          </w:p>
        </w:tc>
      </w:tr>
      <w:tr w:rsidR="008E4B3F" w:rsidRPr="00A022AD" w14:paraId="53342B42" w14:textId="77777777" w:rsidTr="00A82439">
        <w:tc>
          <w:tcPr>
            <w:tcW w:w="704" w:type="dxa"/>
            <w:shd w:val="clear" w:color="auto" w:fill="auto"/>
            <w:vAlign w:val="center"/>
          </w:tcPr>
          <w:p w14:paraId="2C162D0E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4</w:t>
            </w:r>
          </w:p>
        </w:tc>
        <w:tc>
          <w:tcPr>
            <w:tcW w:w="4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B4CBF" w14:textId="77777777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Reminder of the previous session</w:t>
            </w:r>
          </w:p>
          <w:p w14:paraId="374C3359" w14:textId="77777777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 xml:space="preserve">Mission feedback </w:t>
            </w:r>
          </w:p>
          <w:p w14:paraId="015AAFC2" w14:textId="227CC5FF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 xml:space="preserve">Time perception and projection </w:t>
            </w:r>
            <w:r w:rsidR="00677418">
              <w:rPr>
                <w:sz w:val="19"/>
                <w:szCs w:val="19"/>
              </w:rPr>
              <w:t>in</w:t>
            </w:r>
            <w:r w:rsidRPr="00A269B6">
              <w:rPr>
                <w:sz w:val="19"/>
                <w:szCs w:val="19"/>
              </w:rPr>
              <w:t xml:space="preserve">to </w:t>
            </w:r>
            <w:r w:rsidR="00677418">
              <w:rPr>
                <w:sz w:val="19"/>
                <w:szCs w:val="19"/>
              </w:rPr>
              <w:t xml:space="preserve">the </w:t>
            </w:r>
            <w:r w:rsidRPr="00A269B6">
              <w:rPr>
                <w:sz w:val="19"/>
                <w:szCs w:val="19"/>
              </w:rPr>
              <w:t xml:space="preserve">future </w:t>
            </w:r>
          </w:p>
          <w:p w14:paraId="0F155176" w14:textId="77777777" w:rsidR="008E4B3F" w:rsidRPr="00A269B6" w:rsidRDefault="008E4B3F" w:rsidP="00A82439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ind w:left="323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Based on our past experience and knowledge</w:t>
            </w:r>
          </w:p>
          <w:p w14:paraId="3FE2E73F" w14:textId="77777777" w:rsidR="008E4B3F" w:rsidRPr="00A269B6" w:rsidRDefault="008E4B3F" w:rsidP="00A82439">
            <w:pPr>
              <w:pStyle w:val="ListParagraph"/>
              <w:numPr>
                <w:ilvl w:val="1"/>
                <w:numId w:val="2"/>
              </w:numPr>
              <w:spacing w:after="0" w:line="276" w:lineRule="auto"/>
              <w:ind w:left="323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Utility: plan, project, anticipate</w:t>
            </w:r>
          </w:p>
          <w:p w14:paraId="7ECE36E2" w14:textId="1639958C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1" w:hanging="181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Role-playing (with visual cues): organize a snack: what, who, steps</w:t>
            </w:r>
            <w:r w:rsidR="00A269B6" w:rsidRPr="00A269B6">
              <w:rPr>
                <w:sz w:val="19"/>
                <w:szCs w:val="19"/>
              </w:rPr>
              <w:t>, etc.</w:t>
            </w:r>
          </w:p>
        </w:tc>
        <w:tc>
          <w:tcPr>
            <w:tcW w:w="418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C8046" w14:textId="40CBA5F3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Organiz</w:t>
            </w:r>
            <w:r w:rsidR="00A269B6" w:rsidRPr="00A269B6">
              <w:rPr>
                <w:sz w:val="19"/>
                <w:szCs w:val="19"/>
              </w:rPr>
              <w:t>ing</w:t>
            </w:r>
            <w:r w:rsidRPr="00A269B6">
              <w:rPr>
                <w:sz w:val="19"/>
                <w:szCs w:val="19"/>
              </w:rPr>
              <w:t xml:space="preserve"> and plan</w:t>
            </w:r>
            <w:r w:rsidR="00A269B6" w:rsidRPr="00A269B6">
              <w:rPr>
                <w:sz w:val="19"/>
                <w:szCs w:val="19"/>
              </w:rPr>
              <w:t>ning</w:t>
            </w:r>
            <w:r w:rsidRPr="00A269B6">
              <w:rPr>
                <w:sz w:val="19"/>
                <w:szCs w:val="19"/>
              </w:rPr>
              <w:t xml:space="preserve"> a shared event (snack)</w:t>
            </w:r>
            <w:r w:rsidR="00A269B6" w:rsidRPr="00A269B6">
              <w:rPr>
                <w:sz w:val="19"/>
                <w:szCs w:val="19"/>
              </w:rPr>
              <w:t xml:space="preserve"> together</w:t>
            </w:r>
          </w:p>
          <w:p w14:paraId="0871E728" w14:textId="3F95E41E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Exchang</w:t>
            </w:r>
            <w:r w:rsidR="00A269B6" w:rsidRPr="00A269B6">
              <w:rPr>
                <w:sz w:val="19"/>
                <w:szCs w:val="19"/>
              </w:rPr>
              <w:t>ing</w:t>
            </w:r>
            <w:r w:rsidRPr="00A269B6">
              <w:rPr>
                <w:sz w:val="19"/>
                <w:szCs w:val="19"/>
              </w:rPr>
              <w:t xml:space="preserve"> of ideas about each other's snack experiences</w:t>
            </w:r>
          </w:p>
          <w:p w14:paraId="14BDA853" w14:textId="2179537A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Imagin</w:t>
            </w:r>
            <w:r w:rsidR="00A269B6" w:rsidRPr="00A269B6">
              <w:rPr>
                <w:sz w:val="19"/>
                <w:szCs w:val="19"/>
              </w:rPr>
              <w:t>ing</w:t>
            </w:r>
            <w:r w:rsidRPr="00A269B6">
              <w:rPr>
                <w:sz w:val="19"/>
                <w:szCs w:val="19"/>
              </w:rPr>
              <w:t xml:space="preserve"> how the snack could take place by picking the different elements (who, how, perception...)</w:t>
            </w:r>
          </w:p>
          <w:p w14:paraId="4AEF33DF" w14:textId="71B51C4F" w:rsidR="008E4B3F" w:rsidRPr="00A269B6" w:rsidRDefault="008E4B3F" w:rsidP="00A82439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180" w:hanging="180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Plan</w:t>
            </w:r>
            <w:r w:rsidR="00A269B6" w:rsidRPr="00A269B6">
              <w:rPr>
                <w:sz w:val="19"/>
                <w:szCs w:val="19"/>
              </w:rPr>
              <w:t>ning</w:t>
            </w:r>
            <w:r w:rsidRPr="00A269B6">
              <w:rPr>
                <w:sz w:val="19"/>
                <w:szCs w:val="19"/>
              </w:rPr>
              <w:t>: Who brings what back? What game?</w:t>
            </w:r>
          </w:p>
        </w:tc>
        <w:tc>
          <w:tcPr>
            <w:tcW w:w="1275" w:type="dxa"/>
            <w:vAlign w:val="center"/>
          </w:tcPr>
          <w:p w14:paraId="55A5C2EF" w14:textId="73D89270" w:rsidR="008E4B3F" w:rsidRPr="005124F8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124F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Bring a snack, a drink or </w:t>
            </w:r>
            <w:r w:rsidR="0067741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akes</w:t>
            </w:r>
          </w:p>
        </w:tc>
      </w:tr>
      <w:tr w:rsidR="008E4B3F" w:rsidRPr="00A022AD" w14:paraId="2A30ABF6" w14:textId="77777777" w:rsidTr="00A269B6">
        <w:trPr>
          <w:trHeight w:val="103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136C540D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5</w:t>
            </w:r>
          </w:p>
        </w:tc>
        <w:tc>
          <w:tcPr>
            <w:tcW w:w="8222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3DE13EBB" w14:textId="0AC5FEA9" w:rsidR="008E4B3F" w:rsidRPr="00A269B6" w:rsidRDefault="008E4B3F" w:rsidP="00A269B6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ind w:left="181" w:hanging="181"/>
              <w:jc w:val="center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Shar</w:t>
            </w:r>
            <w:r w:rsidR="00A269B6" w:rsidRPr="00A269B6">
              <w:rPr>
                <w:sz w:val="19"/>
                <w:szCs w:val="19"/>
              </w:rPr>
              <w:t>ing</w:t>
            </w:r>
            <w:r w:rsidRPr="00A269B6">
              <w:rPr>
                <w:sz w:val="19"/>
                <w:szCs w:val="19"/>
              </w:rPr>
              <w:t xml:space="preserve"> an event (semi-structured) together: encoding</w:t>
            </w:r>
          </w:p>
        </w:tc>
        <w:tc>
          <w:tcPr>
            <w:tcW w:w="1275" w:type="dxa"/>
            <w:vMerge w:val="restart"/>
            <w:vAlign w:val="center"/>
          </w:tcPr>
          <w:p w14:paraId="053054C5" w14:textId="77777777" w:rsidR="008E4B3F" w:rsidRPr="005124F8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  <w:tr w:rsidR="008E4B3F" w:rsidRPr="00A269B6" w14:paraId="29B8AF0F" w14:textId="77777777" w:rsidTr="00A82439">
        <w:trPr>
          <w:trHeight w:val="857"/>
        </w:trPr>
        <w:tc>
          <w:tcPr>
            <w:tcW w:w="704" w:type="dxa"/>
            <w:vMerge/>
            <w:shd w:val="clear" w:color="auto" w:fill="auto"/>
            <w:vAlign w:val="center"/>
          </w:tcPr>
          <w:p w14:paraId="2841BE28" w14:textId="77777777" w:rsidR="008E4B3F" w:rsidRPr="005124F8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4961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D28CA70" w14:textId="5676C8D9" w:rsidR="008E4B3F" w:rsidRPr="00A269B6" w:rsidRDefault="008E4B3F" w:rsidP="008E4B3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ind w:left="240" w:right="-257" w:hanging="219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Task distribution, organization: setting up of the snack table</w:t>
            </w:r>
          </w:p>
          <w:p w14:paraId="20EB1696" w14:textId="77777777" w:rsidR="008E4B3F" w:rsidRPr="00A269B6" w:rsidRDefault="008E4B3F" w:rsidP="008E4B3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ind w:left="240" w:right="-257" w:hanging="219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Game around the different sensations (odor lottery)</w:t>
            </w:r>
          </w:p>
          <w:p w14:paraId="75CE418B" w14:textId="77777777" w:rsidR="008E4B3F" w:rsidRPr="00A269B6" w:rsidRDefault="008E4B3F" w:rsidP="008E4B3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ind w:left="240" w:right="-257" w:hanging="219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Significant event: interruption of an unknown person</w:t>
            </w:r>
          </w:p>
        </w:tc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B57586" w14:textId="77777777" w:rsidR="008E4B3F" w:rsidRPr="00A269B6" w:rsidRDefault="008E4B3F" w:rsidP="008E4B3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ind w:left="387" w:hanging="143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Snack</w:t>
            </w:r>
          </w:p>
          <w:p w14:paraId="406A4B41" w14:textId="77777777" w:rsidR="008E4B3F" w:rsidRPr="00A269B6" w:rsidRDefault="008E4B3F" w:rsidP="008E4B3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ind w:left="387" w:hanging="143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Game on the representation of time</w:t>
            </w:r>
          </w:p>
          <w:p w14:paraId="48D5D195" w14:textId="77777777" w:rsidR="008E4B3F" w:rsidRPr="00A269B6" w:rsidRDefault="008E4B3F" w:rsidP="008E4B3F">
            <w:pPr>
              <w:pStyle w:val="ListParagraph"/>
              <w:numPr>
                <w:ilvl w:val="1"/>
                <w:numId w:val="5"/>
              </w:numPr>
              <w:spacing w:after="0" w:line="276" w:lineRule="auto"/>
              <w:ind w:left="387" w:hanging="143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Group photo</w:t>
            </w:r>
          </w:p>
        </w:tc>
        <w:tc>
          <w:tcPr>
            <w:tcW w:w="1275" w:type="dxa"/>
            <w:vMerge/>
            <w:vAlign w:val="center"/>
          </w:tcPr>
          <w:p w14:paraId="4DD61A38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E4B3F" w:rsidRPr="00A022AD" w14:paraId="14362A86" w14:textId="77777777" w:rsidTr="00A82439">
        <w:tc>
          <w:tcPr>
            <w:tcW w:w="704" w:type="dxa"/>
            <w:shd w:val="clear" w:color="auto" w:fill="auto"/>
            <w:vAlign w:val="center"/>
          </w:tcPr>
          <w:p w14:paraId="2D20AEB0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6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59DA606A" w14:textId="160DB72D" w:rsidR="008E4B3F" w:rsidRPr="00A269B6" w:rsidRDefault="008E4B3F" w:rsidP="008E4B3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15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General feedback on the snack (how it happened, appreciation, talk to those around you</w:t>
            </w:r>
            <w:r w:rsidR="00A269B6" w:rsidRPr="00A269B6">
              <w:rPr>
                <w:sz w:val="19"/>
                <w:szCs w:val="19"/>
              </w:rPr>
              <w:t>, etc.</w:t>
            </w:r>
            <w:r w:rsidRPr="00A269B6">
              <w:rPr>
                <w:sz w:val="19"/>
                <w:szCs w:val="19"/>
              </w:rPr>
              <w:t>)</w:t>
            </w:r>
          </w:p>
        </w:tc>
        <w:tc>
          <w:tcPr>
            <w:tcW w:w="4182" w:type="dxa"/>
            <w:gridSpan w:val="2"/>
            <w:shd w:val="clear" w:color="auto" w:fill="auto"/>
            <w:vAlign w:val="center"/>
          </w:tcPr>
          <w:p w14:paraId="29B1B17A" w14:textId="77777777" w:rsidR="008E4B3F" w:rsidRPr="00A269B6" w:rsidRDefault="008E4B3F" w:rsidP="008E4B3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82" w:hanging="182"/>
              <w:rPr>
                <w:sz w:val="19"/>
                <w:szCs w:val="19"/>
              </w:rPr>
            </w:pPr>
            <w:r w:rsidRPr="00A269B6">
              <w:rPr>
                <w:rFonts w:eastAsiaTheme="minorHAnsi"/>
                <w:sz w:val="19"/>
                <w:szCs w:val="19"/>
              </w:rPr>
              <w:t>Recall and confrontation of different points of view about the snack</w:t>
            </w:r>
          </w:p>
          <w:p w14:paraId="20F26F89" w14:textId="77777777" w:rsidR="008E4B3F" w:rsidRPr="00A269B6" w:rsidRDefault="008E4B3F" w:rsidP="008E4B3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82" w:hanging="18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Feelings, interrogations, self-appreciation, self and other references, the pleasure of remembering and recounting a fun event.</w:t>
            </w:r>
          </w:p>
        </w:tc>
        <w:tc>
          <w:tcPr>
            <w:tcW w:w="1275" w:type="dxa"/>
            <w:vAlign w:val="center"/>
          </w:tcPr>
          <w:p w14:paraId="0FADA8EC" w14:textId="260417E8" w:rsidR="008E4B3F" w:rsidRPr="005124F8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124F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ell the snack</w:t>
            </w:r>
            <w:r w:rsidR="00677418" w:rsidRPr="005124F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="0067741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o </w:t>
            </w:r>
            <w:r w:rsidR="00677418" w:rsidRPr="005124F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wo people</w:t>
            </w:r>
          </w:p>
        </w:tc>
      </w:tr>
      <w:tr w:rsidR="008E4B3F" w:rsidRPr="00A022AD" w14:paraId="65123A71" w14:textId="77777777" w:rsidTr="00A82439">
        <w:tc>
          <w:tcPr>
            <w:tcW w:w="704" w:type="dxa"/>
            <w:shd w:val="clear" w:color="auto" w:fill="auto"/>
            <w:vAlign w:val="center"/>
          </w:tcPr>
          <w:p w14:paraId="7D0A0069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7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03BEC305" w14:textId="77777777" w:rsidR="008E4B3F" w:rsidRPr="00A269B6" w:rsidRDefault="008E4B3F" w:rsidP="008E4B3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15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Memory and temporality</w:t>
            </w:r>
          </w:p>
          <w:p w14:paraId="484C487E" w14:textId="77777777" w:rsidR="008E4B3F" w:rsidRPr="00A269B6" w:rsidRDefault="008E4B3F" w:rsidP="008E4B3F">
            <w:pPr>
              <w:pStyle w:val="ListParagraph"/>
              <w:numPr>
                <w:ilvl w:val="1"/>
                <w:numId w:val="9"/>
              </w:numPr>
              <w:spacing w:after="0" w:line="276" w:lineRule="auto"/>
              <w:ind w:left="257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Place on a timeline the events recounted by the adolescent during the sessions.</w:t>
            </w:r>
          </w:p>
          <w:p w14:paraId="3185F406" w14:textId="77777777" w:rsidR="008E4B3F" w:rsidRPr="00A269B6" w:rsidRDefault="008E4B3F" w:rsidP="008E4B3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15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Tips to remember old events</w:t>
            </w:r>
          </w:p>
          <w:p w14:paraId="7AEF5362" w14:textId="77777777" w:rsidR="008E4B3F" w:rsidRPr="00A269B6" w:rsidRDefault="008E4B3F" w:rsidP="008E4B3F">
            <w:pPr>
              <w:pStyle w:val="ListParagraph"/>
              <w:numPr>
                <w:ilvl w:val="1"/>
                <w:numId w:val="9"/>
              </w:numPr>
              <w:spacing w:after="0" w:line="276" w:lineRule="auto"/>
              <w:ind w:left="257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Gateway: where, what, who, when, how</w:t>
            </w:r>
          </w:p>
          <w:p w14:paraId="4A5EC233" w14:textId="77777777" w:rsidR="008E4B3F" w:rsidRPr="00A269B6" w:rsidRDefault="008E4B3F" w:rsidP="008E4B3F">
            <w:pPr>
              <w:pStyle w:val="ListParagraph"/>
              <w:numPr>
                <w:ilvl w:val="1"/>
                <w:numId w:val="9"/>
              </w:numPr>
              <w:spacing w:after="0" w:line="276" w:lineRule="auto"/>
              <w:ind w:left="257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Cues: photo, movie, ask someone, journal</w:t>
            </w:r>
          </w:p>
        </w:tc>
        <w:tc>
          <w:tcPr>
            <w:tcW w:w="4182" w:type="dxa"/>
            <w:gridSpan w:val="2"/>
            <w:shd w:val="clear" w:color="auto" w:fill="auto"/>
            <w:vAlign w:val="center"/>
          </w:tcPr>
          <w:p w14:paraId="304CF213" w14:textId="77777777" w:rsidR="008E4B3F" w:rsidRPr="00A269B6" w:rsidRDefault="008E4B3F" w:rsidP="008E4B3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82" w:hanging="18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 xml:space="preserve">Mission feedback </w:t>
            </w:r>
          </w:p>
          <w:p w14:paraId="12EF8AB0" w14:textId="77777777" w:rsidR="008E4B3F" w:rsidRPr="00A269B6" w:rsidRDefault="008E4B3F" w:rsidP="008E4B3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82" w:hanging="18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Sharing old memories</w:t>
            </w:r>
          </w:p>
          <w:p w14:paraId="0AA835DE" w14:textId="62270D2A" w:rsidR="008E4B3F" w:rsidRPr="00A269B6" w:rsidRDefault="008E4B3F" w:rsidP="008E4B3F">
            <w:pPr>
              <w:pStyle w:val="ListParagraph"/>
              <w:numPr>
                <w:ilvl w:val="1"/>
                <w:numId w:val="9"/>
              </w:numPr>
              <w:spacing w:after="0" w:line="276" w:lineRule="auto"/>
              <w:ind w:left="323" w:hanging="141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Game inspired by snakes and ladders with “the first time” (the first time I made a friend, I was afraid</w:t>
            </w:r>
            <w:r w:rsidR="00677418">
              <w:rPr>
                <w:sz w:val="19"/>
                <w:szCs w:val="19"/>
              </w:rPr>
              <w:t>,</w:t>
            </w:r>
            <w:r w:rsidRPr="00A269B6">
              <w:rPr>
                <w:sz w:val="19"/>
                <w:szCs w:val="19"/>
              </w:rPr>
              <w:t xml:space="preserve"> I went to a movie</w:t>
            </w:r>
            <w:r w:rsidR="00A269B6" w:rsidRPr="00A269B6">
              <w:rPr>
                <w:sz w:val="19"/>
                <w:szCs w:val="19"/>
              </w:rPr>
              <w:t>, etc.</w:t>
            </w:r>
            <w:r w:rsidRPr="00A269B6">
              <w:rPr>
                <w:sz w:val="19"/>
                <w:szCs w:val="19"/>
              </w:rPr>
              <w:t>)</w:t>
            </w:r>
          </w:p>
        </w:tc>
        <w:tc>
          <w:tcPr>
            <w:tcW w:w="1275" w:type="dxa"/>
            <w:vAlign w:val="center"/>
          </w:tcPr>
          <w:p w14:paraId="72273467" w14:textId="77777777" w:rsidR="008E4B3F" w:rsidRPr="005124F8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124F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omplete a silhouette with drawings of memories that make your identity.</w:t>
            </w:r>
          </w:p>
        </w:tc>
      </w:tr>
      <w:tr w:rsidR="008E4B3F" w:rsidRPr="00A022AD" w14:paraId="3F99DBAC" w14:textId="77777777" w:rsidTr="00A82439">
        <w:tc>
          <w:tcPr>
            <w:tcW w:w="704" w:type="dxa"/>
            <w:shd w:val="clear" w:color="auto" w:fill="auto"/>
            <w:vAlign w:val="center"/>
          </w:tcPr>
          <w:p w14:paraId="0758F7F7" w14:textId="77777777" w:rsidR="008E4B3F" w:rsidRPr="00A269B6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A269B6">
              <w:rPr>
                <w:rFonts w:ascii="Times New Roman" w:hAnsi="Times New Roman" w:cs="Times New Roman"/>
                <w:b/>
                <w:sz w:val="19"/>
                <w:szCs w:val="19"/>
              </w:rPr>
              <w:t>8</w:t>
            </w:r>
          </w:p>
        </w:tc>
        <w:tc>
          <w:tcPr>
            <w:tcW w:w="8222" w:type="dxa"/>
            <w:gridSpan w:val="3"/>
            <w:shd w:val="clear" w:color="auto" w:fill="auto"/>
            <w:vAlign w:val="center"/>
          </w:tcPr>
          <w:p w14:paraId="7B2D7C51" w14:textId="39D008AB" w:rsidR="008E4B3F" w:rsidRPr="00A269B6" w:rsidRDefault="008E4B3F" w:rsidP="008E4B3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15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Assessment of the sessions and the material produced (memories box</w:t>
            </w:r>
            <w:r w:rsidR="00A269B6" w:rsidRPr="00A269B6">
              <w:rPr>
                <w:sz w:val="19"/>
                <w:szCs w:val="19"/>
              </w:rPr>
              <w:t>, etc.</w:t>
            </w:r>
            <w:r w:rsidRPr="00A269B6">
              <w:rPr>
                <w:sz w:val="19"/>
                <w:szCs w:val="19"/>
              </w:rPr>
              <w:t>)</w:t>
            </w:r>
          </w:p>
          <w:p w14:paraId="1B073B78" w14:textId="77777777" w:rsidR="008E4B3F" w:rsidRPr="00A269B6" w:rsidRDefault="008E4B3F" w:rsidP="008E4B3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15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Mission feedback: Identification of the other based on their description</w:t>
            </w:r>
          </w:p>
          <w:p w14:paraId="7F8130CC" w14:textId="77777777" w:rsidR="008E4B3F" w:rsidRPr="00A269B6" w:rsidRDefault="008E4B3F" w:rsidP="008E4B3F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ind w:left="115" w:hanging="142"/>
              <w:rPr>
                <w:sz w:val="19"/>
                <w:szCs w:val="19"/>
              </w:rPr>
            </w:pPr>
            <w:r w:rsidRPr="00A269B6">
              <w:rPr>
                <w:sz w:val="19"/>
                <w:szCs w:val="19"/>
              </w:rPr>
              <w:t>Assessment of knowledge about AM (game)</w:t>
            </w:r>
          </w:p>
        </w:tc>
        <w:tc>
          <w:tcPr>
            <w:tcW w:w="1275" w:type="dxa"/>
            <w:vAlign w:val="center"/>
          </w:tcPr>
          <w:p w14:paraId="1A3A09E2" w14:textId="77777777" w:rsidR="008E4B3F" w:rsidRPr="005124F8" w:rsidRDefault="008E4B3F" w:rsidP="00A8243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</w:tbl>
    <w:p w14:paraId="30D330F9" w14:textId="77777777" w:rsidR="008C2F1F" w:rsidRPr="008C2F1F" w:rsidRDefault="008C2F1F" w:rsidP="00A022AD">
      <w:pPr>
        <w:rPr>
          <w:lang w:val="en-US"/>
        </w:rPr>
      </w:pPr>
      <w:bookmarkStart w:id="2" w:name="_GoBack"/>
      <w:bookmarkEnd w:id="2"/>
    </w:p>
    <w:sectPr w:rsidR="008C2F1F" w:rsidRPr="008C2F1F" w:rsidSect="00180854">
      <w:type w:val="continuous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87160F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4ED25" w16cex:dateUtc="2021-02-03T08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7160F8" w16cid:durableId="23C4ED2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44A60"/>
    <w:multiLevelType w:val="hybridMultilevel"/>
    <w:tmpl w:val="17BE3E14"/>
    <w:lvl w:ilvl="0" w:tplc="A62A0FF2">
      <w:start w:val="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367E3E"/>
    <w:multiLevelType w:val="hybridMultilevel"/>
    <w:tmpl w:val="B8B0E9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56B6118"/>
    <w:multiLevelType w:val="hybridMultilevel"/>
    <w:tmpl w:val="654A21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2A2863"/>
    <w:multiLevelType w:val="hybridMultilevel"/>
    <w:tmpl w:val="4E6AD0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62080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803252"/>
    <w:multiLevelType w:val="hybridMultilevel"/>
    <w:tmpl w:val="4D80B5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2"/>
  </w:num>
  <w:num w:numId="4">
    <w:abstractNumId w:val="2"/>
  </w:num>
  <w:num w:numId="5">
    <w:abstractNumId w:val="5"/>
  </w:num>
  <w:num w:numId="6">
    <w:abstractNumId w:val="4"/>
  </w:num>
  <w:num w:numId="7">
    <w:abstractNumId w:val="0"/>
  </w:num>
  <w:num w:numId="8">
    <w:abstractNumId w:val="2"/>
  </w:num>
  <w:num w:numId="9">
    <w:abstractNumId w:val="1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rany Wantzen">
    <w15:presenceInfo w15:providerId="None" w15:userId="Prany Wantzen"/>
  </w15:person>
  <w15:person w15:author="Bérengère Guillery">
    <w15:presenceInfo w15:providerId="AD" w15:userId="S-1-5-21-3829477761-839490793-3714077272-12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tjA3NAAiM0NjCyUdpeDU4uLM/DyQAqNaAIIiht8sAAAA"/>
  </w:docVars>
  <w:rsids>
    <w:rsidRoot w:val="00C1302E"/>
    <w:rsid w:val="000C170D"/>
    <w:rsid w:val="00115EC7"/>
    <w:rsid w:val="00180854"/>
    <w:rsid w:val="002025E6"/>
    <w:rsid w:val="002762F9"/>
    <w:rsid w:val="002B41A8"/>
    <w:rsid w:val="002D2F17"/>
    <w:rsid w:val="00363AC2"/>
    <w:rsid w:val="003D0A6B"/>
    <w:rsid w:val="003E2857"/>
    <w:rsid w:val="00466AC5"/>
    <w:rsid w:val="004F7DE0"/>
    <w:rsid w:val="005124F8"/>
    <w:rsid w:val="00561CFE"/>
    <w:rsid w:val="005D2CE3"/>
    <w:rsid w:val="005E0D4D"/>
    <w:rsid w:val="00677418"/>
    <w:rsid w:val="006D64C5"/>
    <w:rsid w:val="006D69C5"/>
    <w:rsid w:val="007F70FE"/>
    <w:rsid w:val="008A5653"/>
    <w:rsid w:val="008C2F1F"/>
    <w:rsid w:val="008E4B3F"/>
    <w:rsid w:val="00907087"/>
    <w:rsid w:val="009E40E5"/>
    <w:rsid w:val="009F2CF9"/>
    <w:rsid w:val="00A022AD"/>
    <w:rsid w:val="00A165F3"/>
    <w:rsid w:val="00A269B6"/>
    <w:rsid w:val="00A82439"/>
    <w:rsid w:val="00AC7529"/>
    <w:rsid w:val="00AD6679"/>
    <w:rsid w:val="00AE55BA"/>
    <w:rsid w:val="00BB2308"/>
    <w:rsid w:val="00C1302E"/>
    <w:rsid w:val="00C358B9"/>
    <w:rsid w:val="00C35EC8"/>
    <w:rsid w:val="00CC7739"/>
    <w:rsid w:val="00D20B1D"/>
    <w:rsid w:val="00D21182"/>
    <w:rsid w:val="00D25852"/>
    <w:rsid w:val="00D3615A"/>
    <w:rsid w:val="00D51669"/>
    <w:rsid w:val="00D53E84"/>
    <w:rsid w:val="00D823D7"/>
    <w:rsid w:val="00DB2A48"/>
    <w:rsid w:val="00E15E6A"/>
    <w:rsid w:val="00E23F4F"/>
    <w:rsid w:val="00E84B01"/>
    <w:rsid w:val="00EA409B"/>
    <w:rsid w:val="00F5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E41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B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C2F1F"/>
    <w:pPr>
      <w:numPr>
        <w:numId w:val="1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table" w:customStyle="1" w:styleId="TableauGrille4-Accentuation11">
    <w:name w:val="Tableau Grille 4 - Accentuation 11"/>
    <w:basedOn w:val="TableNormal"/>
    <w:uiPriority w:val="49"/>
    <w:rsid w:val="00C358B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C35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E4B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D4D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5E0D4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E0D4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2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4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4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4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43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B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C2F1F"/>
    <w:pPr>
      <w:numPr>
        <w:numId w:val="1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table" w:customStyle="1" w:styleId="TableauGrille4-Accentuation11">
    <w:name w:val="Tableau Grille 4 - Accentuation 11"/>
    <w:basedOn w:val="TableNormal"/>
    <w:uiPriority w:val="49"/>
    <w:rsid w:val="00C358B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C35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E4B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D4D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5E0D4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E0D4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2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4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4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4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4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5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10015-43B2-4AA9-A346-8AAEEDF33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0</Words>
  <Characters>5589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y Wantzen</dc:creator>
  <cp:lastModifiedBy>, RevathiM</cp:lastModifiedBy>
  <cp:revision>3</cp:revision>
  <dcterms:created xsi:type="dcterms:W3CDTF">2021-02-09T18:28:00Z</dcterms:created>
  <dcterms:modified xsi:type="dcterms:W3CDTF">2021-03-11T15:39:00Z</dcterms:modified>
</cp:coreProperties>
</file>